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D2DE2" w14:textId="0709247B" w:rsidR="002B630D" w:rsidRDefault="002B630D" w:rsidP="002B63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t>Table S</w:t>
      </w:r>
      <w:r w:rsidR="00E53836">
        <w:rPr>
          <w:rFonts w:ascii="Times New Roman" w:hAnsi="Times New Roman" w:cs="Times New Roman"/>
          <w:b/>
          <w:sz w:val="24"/>
          <w:szCs w:val="24"/>
        </w:rPr>
        <w:t>1</w:t>
      </w:r>
      <w:r w:rsidR="00BF66D0">
        <w:rPr>
          <w:rFonts w:ascii="Times New Roman" w:hAnsi="Times New Roman" w:cs="Times New Roman"/>
          <w:b/>
          <w:sz w:val="24"/>
          <w:szCs w:val="24"/>
        </w:rPr>
        <w:t>4</w:t>
      </w:r>
      <w:r w:rsidRPr="00490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76DD2">
        <w:rPr>
          <w:rFonts w:ascii="Times New Roman" w:hAnsi="Times New Roman" w:cs="Times New Roman"/>
          <w:b/>
          <w:sz w:val="24"/>
          <w:szCs w:val="24"/>
        </w:rPr>
        <w:t xml:space="preserve">ALP quartiles, calcium, </w:t>
      </w:r>
      <w:r w:rsidR="00BE3EE1">
        <w:rPr>
          <w:rFonts w:ascii="Times New Roman" w:hAnsi="Times New Roman" w:cs="Times New Roman"/>
          <w:b/>
          <w:sz w:val="24"/>
          <w:szCs w:val="24"/>
        </w:rPr>
        <w:t xml:space="preserve">albumin-corrected calcium, </w:t>
      </w:r>
      <w:r w:rsidRPr="00976DD2">
        <w:rPr>
          <w:rFonts w:ascii="Times New Roman" w:hAnsi="Times New Roman" w:cs="Times New Roman"/>
          <w:b/>
          <w:sz w:val="24"/>
          <w:szCs w:val="24"/>
        </w:rPr>
        <w:t>and phosphorus on CKM-cause and all-cause mortality.</w:t>
      </w:r>
    </w:p>
    <w:tbl>
      <w:tblPr>
        <w:tblW w:w="8081" w:type="dxa"/>
        <w:jc w:val="center"/>
        <w:tblLayout w:type="fixed"/>
        <w:tblLook w:val="0420" w:firstRow="1" w:lastRow="0" w:firstColumn="0" w:lastColumn="0" w:noHBand="0" w:noVBand="1"/>
      </w:tblPr>
      <w:tblGrid>
        <w:gridCol w:w="1702"/>
        <w:gridCol w:w="283"/>
        <w:gridCol w:w="1843"/>
        <w:gridCol w:w="709"/>
        <w:gridCol w:w="354"/>
        <w:gridCol w:w="71"/>
        <w:gridCol w:w="1843"/>
        <w:gridCol w:w="1276"/>
      </w:tblGrid>
      <w:tr w:rsidR="002B630D" w:rsidRPr="000066DC" w14:paraId="4CD7AEF6" w14:textId="77777777" w:rsidTr="005C6A3D">
        <w:trPr>
          <w:tblHeader/>
          <w:jc w:val="center"/>
        </w:trPr>
        <w:tc>
          <w:tcPr>
            <w:tcW w:w="17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0793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6F64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CKM-cause mortality</w:t>
            </w:r>
          </w:p>
        </w:tc>
        <w:tc>
          <w:tcPr>
            <w:tcW w:w="354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53712C4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All-cause mortality</w:t>
            </w:r>
          </w:p>
        </w:tc>
      </w:tr>
      <w:tr w:rsidR="002B630D" w:rsidRPr="000066DC" w14:paraId="3A5BDAED" w14:textId="77777777" w:rsidTr="00C17C4D">
        <w:trPr>
          <w:tblHeader/>
          <w:jc w:val="center"/>
        </w:trPr>
        <w:tc>
          <w:tcPr>
            <w:tcW w:w="1985" w:type="dxa"/>
            <w:gridSpan w:val="2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F155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9F4D0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gramStart"/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HR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>(</w:t>
            </w:r>
            <w:proofErr w:type="gramEnd"/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gridSpan w:val="3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AC79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7280CA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gramStart"/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HR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>(</w:t>
            </w:r>
            <w:proofErr w:type="gramEnd"/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C38F44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2B630D" w:rsidRPr="000066DC" w14:paraId="6C26AD8D" w14:textId="77777777" w:rsidTr="00C17C4D">
        <w:trPr>
          <w:jc w:val="center"/>
        </w:trPr>
        <w:tc>
          <w:tcPr>
            <w:tcW w:w="1985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A8AEA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ALP Quartile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02486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3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609B6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0F6DA6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EE4DAC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2B630D" w:rsidRPr="000066DC" w14:paraId="0D0B0618" w14:textId="77777777" w:rsidTr="00C17C4D">
        <w:trPr>
          <w:jc w:val="center"/>
        </w:trPr>
        <w:tc>
          <w:tcPr>
            <w:tcW w:w="198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F3E9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0066D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st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2906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E486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Reference</w:t>
            </w:r>
          </w:p>
        </w:tc>
        <w:tc>
          <w:tcPr>
            <w:tcW w:w="319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9CA8F8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Reference</w:t>
            </w:r>
          </w:p>
        </w:tc>
      </w:tr>
      <w:tr w:rsidR="002B630D" w:rsidRPr="000066DC" w14:paraId="15BE26BE" w14:textId="77777777" w:rsidTr="00C17C4D">
        <w:trPr>
          <w:jc w:val="center"/>
        </w:trPr>
        <w:tc>
          <w:tcPr>
            <w:tcW w:w="198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56B95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Pr="000066D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nd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1B0E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56(1.01, 2.40)</w:t>
            </w:r>
          </w:p>
        </w:tc>
        <w:tc>
          <w:tcPr>
            <w:tcW w:w="11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3BF87" w14:textId="77777777" w:rsidR="002B630D" w:rsidRPr="00A01079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0.04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8776E9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51(1.14, 2.0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E98C75" w14:textId="77777777" w:rsidR="002B630D" w:rsidRPr="00A01079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0.004</w:t>
            </w:r>
          </w:p>
        </w:tc>
      </w:tr>
      <w:tr w:rsidR="002B630D" w:rsidRPr="000066DC" w14:paraId="6F3E2E42" w14:textId="77777777" w:rsidTr="00C17C4D">
        <w:trPr>
          <w:jc w:val="center"/>
        </w:trPr>
        <w:tc>
          <w:tcPr>
            <w:tcW w:w="198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11061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Pr="000066D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rd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E2C68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06(0.79, 1.42)</w:t>
            </w:r>
          </w:p>
        </w:tc>
        <w:tc>
          <w:tcPr>
            <w:tcW w:w="11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A8372" w14:textId="339D19F8" w:rsidR="002B630D" w:rsidRPr="00A01079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i/>
                <w:color w:val="000000"/>
              </w:rPr>
              <w:t>0.7</w:t>
            </w:r>
            <w:r w:rsidR="00C17C4D">
              <w:rPr>
                <w:rFonts w:ascii="Times New Roman" w:eastAsia="Arial" w:hAnsi="Times New Roman" w:cs="Times New Roman"/>
                <w:i/>
                <w:color w:val="000000"/>
              </w:rPr>
              <w:t>0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D19B4E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41(1.12, 1.7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3FF8F2" w14:textId="77777777" w:rsidR="002B630D" w:rsidRPr="00A01079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0.004</w:t>
            </w:r>
          </w:p>
        </w:tc>
      </w:tr>
      <w:tr w:rsidR="002B630D" w:rsidRPr="000066DC" w14:paraId="46FEB763" w14:textId="77777777" w:rsidTr="00C17C4D">
        <w:trPr>
          <w:jc w:val="center"/>
        </w:trPr>
        <w:tc>
          <w:tcPr>
            <w:tcW w:w="198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18BB8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4</w:t>
            </w:r>
            <w:r w:rsidRPr="000066DC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th</w:t>
            </w:r>
            <w:r w:rsidRPr="000066DC">
              <w:rPr>
                <w:rFonts w:ascii="Times New Roman" w:eastAsia="Arial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9E17E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2.20(1.47, 3.28)</w:t>
            </w:r>
          </w:p>
        </w:tc>
        <w:tc>
          <w:tcPr>
            <w:tcW w:w="113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C7BD6" w14:textId="77777777" w:rsidR="002B630D" w:rsidRPr="00A01079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178B25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2.15(1.70, 2.7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41F271" w14:textId="77777777" w:rsidR="002B630D" w:rsidRPr="00A01079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&lt;0.001</w:t>
            </w:r>
          </w:p>
        </w:tc>
      </w:tr>
      <w:tr w:rsidR="002B630D" w:rsidRPr="000066DC" w14:paraId="055CC9C8" w14:textId="77777777" w:rsidTr="00C17C4D">
        <w:trPr>
          <w:jc w:val="center"/>
        </w:trPr>
        <w:tc>
          <w:tcPr>
            <w:tcW w:w="1985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E1EBE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Calcium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E2754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0.84(0.58, 1.22)</w:t>
            </w:r>
          </w:p>
        </w:tc>
        <w:tc>
          <w:tcPr>
            <w:tcW w:w="1134" w:type="dxa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7A639" w14:textId="2A9488AA" w:rsidR="002B630D" w:rsidRPr="00A01079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i/>
                <w:color w:val="000000"/>
              </w:rPr>
              <w:t>0.4</w:t>
            </w:r>
            <w:r w:rsidR="00C17C4D">
              <w:rPr>
                <w:rFonts w:ascii="Times New Roman" w:eastAsia="Arial" w:hAnsi="Times New Roman" w:cs="Times New Roman"/>
                <w:i/>
                <w:color w:val="000000"/>
              </w:rPr>
              <w:t>0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C7090FA" w14:textId="77777777" w:rsidR="002B630D" w:rsidRPr="000066DC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0.74(0.56, 0.9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576B079" w14:textId="77777777" w:rsidR="002B630D" w:rsidRPr="00A01079" w:rsidRDefault="002B630D" w:rsidP="005C6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0.038</w:t>
            </w:r>
          </w:p>
        </w:tc>
      </w:tr>
      <w:tr w:rsidR="00C17C4D" w:rsidRPr="000066DC" w14:paraId="420B0653" w14:textId="77777777" w:rsidTr="00C17C4D">
        <w:trPr>
          <w:jc w:val="center"/>
        </w:trPr>
        <w:tc>
          <w:tcPr>
            <w:tcW w:w="1985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ABCA4" w14:textId="03BF41C0" w:rsidR="00C17C4D" w:rsidRPr="00C17C4D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</w:rPr>
              <w:t>orrected calcium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3CEFF" w14:textId="7E3B34B4" w:rsidR="00C17C4D" w:rsidRPr="00C17C4D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37(</w:t>
            </w:r>
            <w:r w:rsidRPr="00C17C4D">
              <w:rPr>
                <w:rFonts w:ascii="Times New Roman" w:hAnsi="Times New Roman" w:cs="Times New Roman"/>
                <w:color w:val="000000"/>
              </w:rPr>
              <w:t>0.90, 2.1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8EA4C" w14:textId="34361AF5" w:rsidR="00C17C4D" w:rsidRPr="00A01079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C17C4D">
              <w:rPr>
                <w:rFonts w:ascii="Times New Roman" w:eastAsia="Arial" w:hAnsi="Times New Roman" w:cs="Times New Roman"/>
                <w:i/>
                <w:color w:val="000000"/>
              </w:rPr>
              <w:t>0.14</w:t>
            </w:r>
            <w:r>
              <w:rPr>
                <w:rFonts w:ascii="Times New Roman" w:eastAsia="Arial" w:hAnsi="Times New Roman" w:cs="Times New Roman"/>
                <w:i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AF14165" w14:textId="338E274F" w:rsidR="00C17C4D" w:rsidRPr="000066DC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17C4D">
              <w:rPr>
                <w:rFonts w:ascii="Times New Roman" w:eastAsia="Arial" w:hAnsi="Times New Roman" w:cs="Times New Roman"/>
                <w:color w:val="000000"/>
              </w:rPr>
              <w:t>1.34</w:t>
            </w:r>
            <w:r>
              <w:rPr>
                <w:rFonts w:ascii="Times New Roman" w:eastAsia="Arial" w:hAnsi="Times New Roman" w:cs="Times New Roman"/>
                <w:color w:val="000000"/>
              </w:rPr>
              <w:t>(</w:t>
            </w:r>
            <w:r w:rsidRPr="00C17C4D">
              <w:rPr>
                <w:rFonts w:ascii="Times New Roman" w:eastAsia="Arial" w:hAnsi="Times New Roman" w:cs="Times New Roman"/>
                <w:color w:val="000000"/>
              </w:rPr>
              <w:t>1.02, 1.76</w:t>
            </w:r>
            <w:r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466AD17" w14:textId="6F86E3B4" w:rsidR="00C17C4D" w:rsidRPr="00166B6F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color w:val="000000"/>
              </w:rPr>
            </w:pPr>
            <w:r w:rsidRPr="00166B6F">
              <w:rPr>
                <w:rFonts w:ascii="Times New Roman" w:eastAsia="Arial" w:hAnsi="Times New Roman" w:cs="Times New Roman"/>
                <w:b/>
                <w:bCs/>
                <w:i/>
                <w:color w:val="000000"/>
              </w:rPr>
              <w:t>0.037</w:t>
            </w:r>
          </w:p>
        </w:tc>
      </w:tr>
      <w:tr w:rsidR="00C17C4D" w:rsidRPr="000066DC" w14:paraId="5837DCD3" w14:textId="77777777" w:rsidTr="00C17C4D">
        <w:trPr>
          <w:jc w:val="center"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5BD7F" w14:textId="77777777" w:rsidR="00C17C4D" w:rsidRPr="000066DC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b/>
                <w:color w:val="000000"/>
              </w:rPr>
              <w:t>Phosphor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381AE" w14:textId="77777777" w:rsidR="00C17C4D" w:rsidRPr="000066DC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2.28(1.86, 2.79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2FA88" w14:textId="77777777" w:rsidR="00C17C4D" w:rsidRPr="0080628D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80628D">
              <w:rPr>
                <w:rFonts w:ascii="Times New Roman" w:eastAsia="Arial" w:hAnsi="Times New Roman" w:cs="Times New Roman"/>
                <w:b/>
                <w:i/>
                <w:color w:val="000000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2251F2DF" w14:textId="77777777" w:rsidR="00C17C4D" w:rsidRPr="000066DC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066DC">
              <w:rPr>
                <w:rFonts w:ascii="Times New Roman" w:eastAsia="Arial" w:hAnsi="Times New Roman" w:cs="Times New Roman"/>
                <w:color w:val="000000"/>
              </w:rPr>
              <w:t>1.57(1.36, 1.8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3CDF2915" w14:textId="77777777" w:rsidR="00C17C4D" w:rsidRPr="00A01079" w:rsidRDefault="00C17C4D" w:rsidP="00C17C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A01079">
              <w:rPr>
                <w:rFonts w:ascii="Times New Roman" w:eastAsia="Arial" w:hAnsi="Times New Roman" w:cs="Times New Roman"/>
                <w:b/>
                <w:i/>
                <w:color w:val="000000"/>
              </w:rPr>
              <w:t>&lt;0.001</w:t>
            </w:r>
          </w:p>
        </w:tc>
      </w:tr>
    </w:tbl>
    <w:p w14:paraId="721F6E74" w14:textId="77777777" w:rsidR="002B630D" w:rsidRDefault="002B630D" w:rsidP="002B630D">
      <w:pPr>
        <w:spacing w:line="360" w:lineRule="auto"/>
        <w:jc w:val="both"/>
        <w:rPr>
          <w:rFonts w:ascii="Times New Roman" w:hAnsi="Times New Roman" w:cs="Times New Roman"/>
        </w:rPr>
      </w:pPr>
      <w:r w:rsidRPr="000066DC">
        <w:rPr>
          <w:rFonts w:ascii="Times New Roman" w:hAnsi="Times New Roman" w:cs="Times New Roman"/>
        </w:rPr>
        <w:t>This survey-weighted Cox proportional hazards model was adjusted by Age (years), Race and ethnicity, Poverty income ratio (PIR), Sex, BMI, Smoking status, Education, and vitamin D level.</w:t>
      </w:r>
      <w:r>
        <w:rPr>
          <w:rFonts w:ascii="Times New Roman" w:hAnsi="Times New Roman" w:cs="Times New Roman"/>
        </w:rPr>
        <w:t xml:space="preserve"> </w:t>
      </w:r>
    </w:p>
    <w:p w14:paraId="3ADD563F" w14:textId="77777777" w:rsidR="002B630D" w:rsidRPr="000066DC" w:rsidRDefault="002B630D" w:rsidP="002B630D">
      <w:pPr>
        <w:spacing w:line="360" w:lineRule="auto"/>
        <w:jc w:val="both"/>
        <w:rPr>
          <w:rFonts w:ascii="Times New Roman" w:hAnsi="Times New Roman" w:cs="Times New Roman"/>
        </w:rPr>
      </w:pPr>
      <w:r w:rsidRPr="000066DC">
        <w:rPr>
          <w:rFonts w:ascii="Times New Roman" w:hAnsi="Times New Roman" w:cs="Times New Roman"/>
        </w:rPr>
        <w:t xml:space="preserve">Abbreviations: CKM, Cardiovascular-Kidney-Metabolic Syndrome; </w:t>
      </w:r>
      <w:r>
        <w:rPr>
          <w:rFonts w:ascii="Times New Roman" w:hAnsi="Times New Roman" w:cs="Times New Roman"/>
        </w:rPr>
        <w:t>H</w:t>
      </w:r>
      <w:r w:rsidRPr="000066DC">
        <w:rPr>
          <w:rFonts w:ascii="Times New Roman" w:hAnsi="Times New Roman" w:cs="Times New Roman"/>
        </w:rPr>
        <w:t xml:space="preserve">Rs, </w:t>
      </w:r>
      <w:r>
        <w:rPr>
          <w:rFonts w:ascii="Times New Roman" w:hAnsi="Times New Roman" w:cs="Times New Roman"/>
        </w:rPr>
        <w:t>Hazards</w:t>
      </w:r>
      <w:r w:rsidRPr="000066DC">
        <w:rPr>
          <w:rFonts w:ascii="Times New Roman" w:hAnsi="Times New Roman" w:cs="Times New Roman"/>
        </w:rPr>
        <w:t xml:space="preserve"> ratios; 95%CI, 95 confidence </w:t>
      </w:r>
      <w:proofErr w:type="gramStart"/>
      <w:r w:rsidRPr="000066DC">
        <w:rPr>
          <w:rFonts w:ascii="Times New Roman" w:hAnsi="Times New Roman" w:cs="Times New Roman"/>
        </w:rPr>
        <w:t>interval</w:t>
      </w:r>
      <w:proofErr w:type="gramEnd"/>
      <w:r w:rsidRPr="000066DC">
        <w:rPr>
          <w:rFonts w:ascii="Times New Roman" w:hAnsi="Times New Roman" w:cs="Times New Roman"/>
        </w:rPr>
        <w:t>; BMI, body mass index.</w:t>
      </w:r>
    </w:p>
    <w:p w14:paraId="58427D56" w14:textId="77777777" w:rsidR="00080223" w:rsidRDefault="00000000"/>
    <w:sectPr w:rsidR="00080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0NTExNTGwMLIwMjdX0lEKTi0uzszPAykwrAUA2NO3mywAAAA="/>
  </w:docVars>
  <w:rsids>
    <w:rsidRoot w:val="00047010"/>
    <w:rsid w:val="00047010"/>
    <w:rsid w:val="00166B6F"/>
    <w:rsid w:val="002B630D"/>
    <w:rsid w:val="006A7C5E"/>
    <w:rsid w:val="00741F7E"/>
    <w:rsid w:val="00A069A9"/>
    <w:rsid w:val="00BE3EE1"/>
    <w:rsid w:val="00BF66D0"/>
    <w:rsid w:val="00C17C4D"/>
    <w:rsid w:val="00E5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FA5988"/>
  <w15:chartTrackingRefBased/>
  <w15:docId w15:val="{51975D21-1DD8-45C4-B507-58890E53F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3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9</Characters>
  <Application>Microsoft Office Word</Application>
  <DocSecurity>0</DocSecurity>
  <Lines>6</Lines>
  <Paragraphs>1</Paragraphs>
  <ScaleCrop>false</ScaleCrop>
  <Company>Universitätsklinikum Aachen AöR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Lei</dc:creator>
  <cp:keywords/>
  <dc:description/>
  <cp:lastModifiedBy>Lei Hua</cp:lastModifiedBy>
  <cp:revision>8</cp:revision>
  <dcterms:created xsi:type="dcterms:W3CDTF">2025-07-16T15:47:00Z</dcterms:created>
  <dcterms:modified xsi:type="dcterms:W3CDTF">2026-05-2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cdd8e5-d516-46da-a47c-bdd4f8abaed7</vt:lpwstr>
  </property>
</Properties>
</file>